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362F9" w14:textId="3CBBFC5C" w:rsidR="00581D39" w:rsidRPr="005E5120" w:rsidRDefault="00581D39" w:rsidP="00581D39">
      <w:pPr>
        <w:spacing w:line="480" w:lineRule="auto"/>
      </w:pPr>
      <w:r w:rsidRPr="005E5120">
        <w:t>Scoping review of Health workforce capacity of intensive care units in the Eastern Mediterranean Region</w:t>
      </w:r>
    </w:p>
    <w:p w14:paraId="36896429" w14:textId="7A368701" w:rsidR="00581D39" w:rsidRPr="005E5120" w:rsidRDefault="00581D39" w:rsidP="00581D39">
      <w:pPr>
        <w:spacing w:line="480" w:lineRule="auto"/>
      </w:pPr>
      <w:r w:rsidRPr="005E5120">
        <w:t xml:space="preserve">Electronic search strategy for Google Scholar </w:t>
      </w:r>
    </w:p>
    <w:tbl>
      <w:tblPr>
        <w:tblStyle w:val="TableGrid"/>
        <w:tblW w:w="9350" w:type="dxa"/>
        <w:tblInd w:w="-113" w:type="dxa"/>
        <w:tblLook w:val="04A0" w:firstRow="1" w:lastRow="0" w:firstColumn="1" w:lastColumn="0" w:noHBand="0" w:noVBand="1"/>
      </w:tblPr>
      <w:tblGrid>
        <w:gridCol w:w="558"/>
        <w:gridCol w:w="7897"/>
        <w:gridCol w:w="895"/>
      </w:tblGrid>
      <w:tr w:rsidR="00581D39" w:rsidRPr="005E5120" w14:paraId="7A600A52" w14:textId="77777777" w:rsidTr="00581D39">
        <w:tc>
          <w:tcPr>
            <w:tcW w:w="558" w:type="dxa"/>
          </w:tcPr>
          <w:p w14:paraId="4197A053" w14:textId="68F82F90" w:rsidR="00581D39" w:rsidRPr="005E5120" w:rsidRDefault="00581D39" w:rsidP="00581D39">
            <w:pPr>
              <w:spacing w:line="480" w:lineRule="auto"/>
              <w:jc w:val="both"/>
              <w:rPr>
                <w:b/>
                <w:bCs/>
              </w:rPr>
            </w:pPr>
            <w:r w:rsidRPr="005E5120">
              <w:rPr>
                <w:b/>
                <w:bCs/>
              </w:rPr>
              <w:t>#</w:t>
            </w:r>
          </w:p>
        </w:tc>
        <w:tc>
          <w:tcPr>
            <w:tcW w:w="7897" w:type="dxa"/>
          </w:tcPr>
          <w:p w14:paraId="70EE5FCC" w14:textId="74E54616" w:rsidR="00581D39" w:rsidRPr="005E5120" w:rsidRDefault="00581D39" w:rsidP="00581D39">
            <w:pPr>
              <w:spacing w:line="480" w:lineRule="auto"/>
              <w:jc w:val="center"/>
              <w:rPr>
                <w:b/>
                <w:bCs/>
              </w:rPr>
            </w:pPr>
            <w:r w:rsidRPr="005E5120">
              <w:rPr>
                <w:b/>
                <w:bCs/>
              </w:rPr>
              <w:t>Searches</w:t>
            </w:r>
          </w:p>
        </w:tc>
        <w:tc>
          <w:tcPr>
            <w:tcW w:w="895" w:type="dxa"/>
          </w:tcPr>
          <w:p w14:paraId="03DE188A" w14:textId="780D9120" w:rsidR="00581D39" w:rsidRPr="005E5120" w:rsidRDefault="00581D39" w:rsidP="00581D39">
            <w:pPr>
              <w:spacing w:line="480" w:lineRule="auto"/>
              <w:jc w:val="center"/>
              <w:rPr>
                <w:b/>
                <w:bCs/>
              </w:rPr>
            </w:pPr>
            <w:r w:rsidRPr="005E5120">
              <w:rPr>
                <w:b/>
                <w:bCs/>
              </w:rPr>
              <w:t>Results</w:t>
            </w:r>
          </w:p>
        </w:tc>
      </w:tr>
      <w:tr w:rsidR="00581D39" w:rsidRPr="005E5120" w14:paraId="01ABB070" w14:textId="77777777" w:rsidTr="00581D39">
        <w:tc>
          <w:tcPr>
            <w:tcW w:w="558" w:type="dxa"/>
          </w:tcPr>
          <w:p w14:paraId="28CE931E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17EEB3FA" w14:textId="4A92C9D2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hetitle</w:t>
            </w:r>
            <w:proofErr w:type="spellEnd"/>
            <w:r w:rsidRPr="005E5120">
              <w:t>: critical care Afghanistan</w:t>
            </w:r>
          </w:p>
        </w:tc>
        <w:tc>
          <w:tcPr>
            <w:tcW w:w="895" w:type="dxa"/>
          </w:tcPr>
          <w:p w14:paraId="3B7B3BA3" w14:textId="06E93A43" w:rsidR="00581D39" w:rsidRPr="005E5120" w:rsidRDefault="00581D39" w:rsidP="00581D39">
            <w:pPr>
              <w:spacing w:line="480" w:lineRule="auto"/>
            </w:pPr>
            <w:r w:rsidRPr="005E5120">
              <w:t>27</w:t>
            </w:r>
          </w:p>
        </w:tc>
      </w:tr>
      <w:tr w:rsidR="00581D39" w:rsidRPr="005E5120" w14:paraId="31B0C401" w14:textId="77777777" w:rsidTr="00581D39">
        <w:tc>
          <w:tcPr>
            <w:tcW w:w="558" w:type="dxa"/>
          </w:tcPr>
          <w:p w14:paraId="73A8F405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33A64C7E" w14:textId="7C555D0B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hetitle</w:t>
            </w:r>
            <w:proofErr w:type="spellEnd"/>
            <w:r w:rsidRPr="005E5120">
              <w:t xml:space="preserve">: intensive care Afghanistan </w:t>
            </w:r>
          </w:p>
        </w:tc>
        <w:tc>
          <w:tcPr>
            <w:tcW w:w="895" w:type="dxa"/>
          </w:tcPr>
          <w:p w14:paraId="0DD14E2D" w14:textId="59F54EA0" w:rsidR="00581D39" w:rsidRPr="005E5120" w:rsidRDefault="00581D39" w:rsidP="00581D39">
            <w:pPr>
              <w:spacing w:line="480" w:lineRule="auto"/>
            </w:pPr>
            <w:r w:rsidRPr="005E5120">
              <w:t>31</w:t>
            </w:r>
          </w:p>
        </w:tc>
      </w:tr>
      <w:tr w:rsidR="00581D39" w:rsidRPr="005E5120" w14:paraId="675562C2" w14:textId="77777777" w:rsidTr="00581D39">
        <w:tc>
          <w:tcPr>
            <w:tcW w:w="558" w:type="dxa"/>
          </w:tcPr>
          <w:p w14:paraId="06580A60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7A92BCFE" w14:textId="6A5268CD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itle</w:t>
            </w:r>
            <w:proofErr w:type="spellEnd"/>
            <w:r w:rsidRPr="005E5120">
              <w:t xml:space="preserve">: </w:t>
            </w:r>
            <w:proofErr w:type="spellStart"/>
            <w:r w:rsidRPr="005E5120">
              <w:t>bahrain</w:t>
            </w:r>
            <w:proofErr w:type="spellEnd"/>
            <w:r w:rsidRPr="005E5120">
              <w:t xml:space="preserve"> intensive care units </w:t>
            </w:r>
          </w:p>
        </w:tc>
        <w:tc>
          <w:tcPr>
            <w:tcW w:w="895" w:type="dxa"/>
          </w:tcPr>
          <w:p w14:paraId="6A695E59" w14:textId="0268C4F1" w:rsidR="00581D39" w:rsidRPr="005E5120" w:rsidRDefault="00581D39" w:rsidP="00581D39">
            <w:pPr>
              <w:spacing w:line="480" w:lineRule="auto"/>
            </w:pPr>
            <w:r w:rsidRPr="005E5120">
              <w:t>2</w:t>
            </w:r>
          </w:p>
        </w:tc>
      </w:tr>
      <w:tr w:rsidR="00581D39" w:rsidRPr="005E5120" w14:paraId="0A81AC26" w14:textId="77777777" w:rsidTr="00581D39">
        <w:tc>
          <w:tcPr>
            <w:tcW w:w="558" w:type="dxa"/>
          </w:tcPr>
          <w:p w14:paraId="7AF8B14E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31B709C1" w14:textId="56853BD9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itle</w:t>
            </w:r>
            <w:proofErr w:type="spellEnd"/>
            <w:r w:rsidRPr="005E5120">
              <w:t xml:space="preserve">: </w:t>
            </w:r>
            <w:proofErr w:type="spellStart"/>
            <w:r w:rsidRPr="005E5120">
              <w:t>djibouti</w:t>
            </w:r>
            <w:proofErr w:type="spellEnd"/>
            <w:r w:rsidRPr="005E5120">
              <w:t xml:space="preserve"> intensive care </w:t>
            </w:r>
          </w:p>
        </w:tc>
        <w:tc>
          <w:tcPr>
            <w:tcW w:w="895" w:type="dxa"/>
          </w:tcPr>
          <w:p w14:paraId="55FDF3E0" w14:textId="5055E20D" w:rsidR="00581D39" w:rsidRPr="005E5120" w:rsidRDefault="00581D39" w:rsidP="00581D39">
            <w:pPr>
              <w:spacing w:line="480" w:lineRule="auto"/>
            </w:pPr>
            <w:r w:rsidRPr="005E5120">
              <w:t>1</w:t>
            </w:r>
          </w:p>
        </w:tc>
      </w:tr>
      <w:tr w:rsidR="00581D39" w:rsidRPr="005E5120" w14:paraId="3857E665" w14:textId="77777777" w:rsidTr="00581D39">
        <w:tc>
          <w:tcPr>
            <w:tcW w:w="558" w:type="dxa"/>
          </w:tcPr>
          <w:p w14:paraId="07EA37A3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3F651B51" w14:textId="4DB80B67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itle</w:t>
            </w:r>
            <w:proofErr w:type="spellEnd"/>
            <w:r w:rsidRPr="005E5120">
              <w:t xml:space="preserve">: </w:t>
            </w:r>
            <w:proofErr w:type="spellStart"/>
            <w:r w:rsidRPr="005E5120">
              <w:t>egypt</w:t>
            </w:r>
            <w:proofErr w:type="spellEnd"/>
            <w:r w:rsidRPr="005E5120">
              <w:t xml:space="preserve"> critical care </w:t>
            </w:r>
          </w:p>
        </w:tc>
        <w:tc>
          <w:tcPr>
            <w:tcW w:w="895" w:type="dxa"/>
          </w:tcPr>
          <w:p w14:paraId="24D5C79F" w14:textId="289A3AD9" w:rsidR="00581D39" w:rsidRPr="005E5120" w:rsidRDefault="00581D39" w:rsidP="00581D39">
            <w:pPr>
              <w:spacing w:line="480" w:lineRule="auto"/>
            </w:pPr>
            <w:r w:rsidRPr="005E5120">
              <w:t>24</w:t>
            </w:r>
          </w:p>
        </w:tc>
      </w:tr>
      <w:tr w:rsidR="00581D39" w:rsidRPr="005E5120" w14:paraId="348E866C" w14:textId="77777777" w:rsidTr="00581D39">
        <w:tc>
          <w:tcPr>
            <w:tcW w:w="558" w:type="dxa"/>
          </w:tcPr>
          <w:p w14:paraId="6DA13DB1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5DC89115" w14:textId="62079D8F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itle</w:t>
            </w:r>
            <w:proofErr w:type="spellEnd"/>
            <w:r w:rsidRPr="005E5120">
              <w:t xml:space="preserve">: </w:t>
            </w:r>
            <w:proofErr w:type="spellStart"/>
            <w:r w:rsidRPr="005E5120">
              <w:t>egypt</w:t>
            </w:r>
            <w:proofErr w:type="spellEnd"/>
            <w:r w:rsidRPr="005E5120">
              <w:t xml:space="preserve"> intensive care nurses </w:t>
            </w:r>
          </w:p>
        </w:tc>
        <w:tc>
          <w:tcPr>
            <w:tcW w:w="895" w:type="dxa"/>
          </w:tcPr>
          <w:p w14:paraId="7272AE1D" w14:textId="59346C36" w:rsidR="00581D39" w:rsidRPr="005E5120" w:rsidRDefault="00581D39" w:rsidP="00581D39">
            <w:pPr>
              <w:spacing w:line="480" w:lineRule="auto"/>
            </w:pPr>
            <w:r w:rsidRPr="005E5120">
              <w:t>2</w:t>
            </w:r>
          </w:p>
        </w:tc>
      </w:tr>
      <w:tr w:rsidR="00581D39" w:rsidRPr="005E5120" w14:paraId="73BA1285" w14:textId="77777777" w:rsidTr="00581D39">
        <w:tc>
          <w:tcPr>
            <w:tcW w:w="558" w:type="dxa"/>
          </w:tcPr>
          <w:p w14:paraId="7DAE8FE7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2CD3959E" w14:textId="046CCBF2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itle</w:t>
            </w:r>
            <w:proofErr w:type="spellEnd"/>
            <w:r w:rsidRPr="005E5120">
              <w:t xml:space="preserve">: </w:t>
            </w:r>
            <w:proofErr w:type="spellStart"/>
            <w:r w:rsidRPr="005E5120">
              <w:t>egypt</w:t>
            </w:r>
            <w:proofErr w:type="spellEnd"/>
            <w:r w:rsidRPr="005E5120">
              <w:t xml:space="preserve"> intensive care staff </w:t>
            </w:r>
          </w:p>
        </w:tc>
        <w:tc>
          <w:tcPr>
            <w:tcW w:w="895" w:type="dxa"/>
          </w:tcPr>
          <w:p w14:paraId="4C1F9C40" w14:textId="5CD8C081" w:rsidR="00581D39" w:rsidRPr="005E5120" w:rsidRDefault="00581D39" w:rsidP="00581D39">
            <w:pPr>
              <w:spacing w:line="480" w:lineRule="auto"/>
            </w:pPr>
            <w:r w:rsidRPr="005E5120">
              <w:t>1</w:t>
            </w:r>
          </w:p>
        </w:tc>
      </w:tr>
      <w:tr w:rsidR="00581D39" w:rsidRPr="005E5120" w14:paraId="5733B046" w14:textId="77777777" w:rsidTr="00581D39">
        <w:tc>
          <w:tcPr>
            <w:tcW w:w="558" w:type="dxa"/>
          </w:tcPr>
          <w:p w14:paraId="06B7B4CE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509FE993" w14:textId="1B1C5D08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itle</w:t>
            </w:r>
            <w:proofErr w:type="spellEnd"/>
            <w:r w:rsidRPr="005E5120">
              <w:t xml:space="preserve">: critical care </w:t>
            </w:r>
            <w:proofErr w:type="spellStart"/>
            <w:r w:rsidRPr="005E5120">
              <w:t>egypt</w:t>
            </w:r>
            <w:proofErr w:type="spellEnd"/>
            <w:r w:rsidRPr="005E5120">
              <w:t xml:space="preserve"> physicians OR nurses OR staff OR specialists OR training OR education OR </w:t>
            </w:r>
            <w:proofErr w:type="spellStart"/>
            <w:r w:rsidRPr="005E5120">
              <w:t>programme</w:t>
            </w:r>
            <w:proofErr w:type="spellEnd"/>
            <w:r w:rsidRPr="005E5120">
              <w:t xml:space="preserve"> OR program OR evaluation</w:t>
            </w:r>
          </w:p>
        </w:tc>
        <w:tc>
          <w:tcPr>
            <w:tcW w:w="895" w:type="dxa"/>
          </w:tcPr>
          <w:p w14:paraId="21D082B9" w14:textId="2A29B36E" w:rsidR="00581D39" w:rsidRPr="005E5120" w:rsidRDefault="00581D39" w:rsidP="00581D39">
            <w:pPr>
              <w:spacing w:line="480" w:lineRule="auto"/>
            </w:pPr>
            <w:r w:rsidRPr="005E5120">
              <w:t>6</w:t>
            </w:r>
          </w:p>
        </w:tc>
      </w:tr>
      <w:tr w:rsidR="00581D39" w:rsidRPr="005E5120" w14:paraId="46C359A4" w14:textId="77777777" w:rsidTr="00581D39">
        <w:tc>
          <w:tcPr>
            <w:tcW w:w="558" w:type="dxa"/>
          </w:tcPr>
          <w:p w14:paraId="63CA5AD3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650B3B0C" w14:textId="296FF9B9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itle</w:t>
            </w:r>
            <w:proofErr w:type="spellEnd"/>
            <w:r w:rsidRPr="005E5120">
              <w:t xml:space="preserve">: </w:t>
            </w:r>
            <w:proofErr w:type="spellStart"/>
            <w:r w:rsidRPr="005E5120">
              <w:t>iran</w:t>
            </w:r>
            <w:proofErr w:type="spellEnd"/>
            <w:r w:rsidRPr="005E5120">
              <w:t xml:space="preserve"> critical care </w:t>
            </w:r>
          </w:p>
        </w:tc>
        <w:tc>
          <w:tcPr>
            <w:tcW w:w="895" w:type="dxa"/>
          </w:tcPr>
          <w:p w14:paraId="7AE538DC" w14:textId="47CC032D" w:rsidR="00581D39" w:rsidRPr="005E5120" w:rsidRDefault="00581D39" w:rsidP="00581D39">
            <w:pPr>
              <w:spacing w:line="480" w:lineRule="auto"/>
            </w:pPr>
            <w:r w:rsidRPr="005E5120">
              <w:t>33</w:t>
            </w:r>
          </w:p>
        </w:tc>
      </w:tr>
      <w:tr w:rsidR="00581D39" w:rsidRPr="005E5120" w14:paraId="5D0E60C0" w14:textId="77777777" w:rsidTr="00581D39">
        <w:tc>
          <w:tcPr>
            <w:tcW w:w="558" w:type="dxa"/>
          </w:tcPr>
          <w:p w14:paraId="44C09A23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2BE60370" w14:textId="77E275DD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itle</w:t>
            </w:r>
            <w:proofErr w:type="spellEnd"/>
            <w:r w:rsidRPr="005E5120">
              <w:t xml:space="preserve">: </w:t>
            </w:r>
            <w:proofErr w:type="spellStart"/>
            <w:r w:rsidRPr="005E5120">
              <w:t>iran</w:t>
            </w:r>
            <w:proofErr w:type="spellEnd"/>
            <w:r w:rsidRPr="005E5120">
              <w:t xml:space="preserve"> intensive care unit nurses </w:t>
            </w:r>
          </w:p>
        </w:tc>
        <w:tc>
          <w:tcPr>
            <w:tcW w:w="895" w:type="dxa"/>
          </w:tcPr>
          <w:p w14:paraId="321EA78B" w14:textId="45D08989" w:rsidR="00581D39" w:rsidRPr="005E5120" w:rsidRDefault="00581D39" w:rsidP="00581D39">
            <w:pPr>
              <w:spacing w:line="480" w:lineRule="auto"/>
            </w:pPr>
            <w:r w:rsidRPr="005E5120">
              <w:t>14</w:t>
            </w:r>
          </w:p>
        </w:tc>
      </w:tr>
      <w:tr w:rsidR="00581D39" w:rsidRPr="005E5120" w14:paraId="546C56F2" w14:textId="77777777" w:rsidTr="00581D39">
        <w:tc>
          <w:tcPr>
            <w:tcW w:w="558" w:type="dxa"/>
          </w:tcPr>
          <w:p w14:paraId="04818EB6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794CA039" w14:textId="70F38310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itle</w:t>
            </w:r>
            <w:proofErr w:type="spellEnd"/>
            <w:r w:rsidRPr="005E5120">
              <w:t xml:space="preserve">: </w:t>
            </w:r>
            <w:proofErr w:type="spellStart"/>
            <w:r w:rsidRPr="005E5120">
              <w:t>iranian</w:t>
            </w:r>
            <w:proofErr w:type="spellEnd"/>
            <w:r w:rsidRPr="005E5120">
              <w:t xml:space="preserve"> intensive care nurses </w:t>
            </w:r>
          </w:p>
        </w:tc>
        <w:tc>
          <w:tcPr>
            <w:tcW w:w="895" w:type="dxa"/>
          </w:tcPr>
          <w:p w14:paraId="0BABAF2F" w14:textId="48F7F30D" w:rsidR="00581D39" w:rsidRPr="005E5120" w:rsidRDefault="00581D39" w:rsidP="00581D39">
            <w:pPr>
              <w:spacing w:line="480" w:lineRule="auto"/>
            </w:pPr>
            <w:r w:rsidRPr="005E5120">
              <w:t>18</w:t>
            </w:r>
          </w:p>
        </w:tc>
      </w:tr>
      <w:tr w:rsidR="00581D39" w:rsidRPr="005E5120" w14:paraId="52713E55" w14:textId="77777777" w:rsidTr="00581D39">
        <w:tc>
          <w:tcPr>
            <w:tcW w:w="558" w:type="dxa"/>
          </w:tcPr>
          <w:p w14:paraId="77A8537D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0F97EB4F" w14:textId="28D7BF6F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itle</w:t>
            </w:r>
            <w:proofErr w:type="spellEnd"/>
            <w:r w:rsidRPr="005E5120">
              <w:t xml:space="preserve">: </w:t>
            </w:r>
            <w:proofErr w:type="spellStart"/>
            <w:r w:rsidRPr="005E5120">
              <w:t>iranian</w:t>
            </w:r>
            <w:proofErr w:type="spellEnd"/>
            <w:r w:rsidRPr="005E5120">
              <w:t xml:space="preserve"> intensive care physicians </w:t>
            </w:r>
          </w:p>
        </w:tc>
        <w:tc>
          <w:tcPr>
            <w:tcW w:w="895" w:type="dxa"/>
          </w:tcPr>
          <w:p w14:paraId="522AE3C8" w14:textId="3AC249B7" w:rsidR="00581D39" w:rsidRPr="005E5120" w:rsidRDefault="00581D39" w:rsidP="00581D39">
            <w:pPr>
              <w:spacing w:line="480" w:lineRule="auto"/>
            </w:pPr>
            <w:r w:rsidRPr="005E5120">
              <w:t>2</w:t>
            </w:r>
          </w:p>
        </w:tc>
      </w:tr>
      <w:tr w:rsidR="00581D39" w:rsidRPr="005E5120" w14:paraId="3F9417BD" w14:textId="77777777" w:rsidTr="00581D39">
        <w:tc>
          <w:tcPr>
            <w:tcW w:w="558" w:type="dxa"/>
          </w:tcPr>
          <w:p w14:paraId="140CD02B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4A9AB59F" w14:textId="17860FC0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itle</w:t>
            </w:r>
            <w:proofErr w:type="spellEnd"/>
            <w:r w:rsidRPr="005E5120">
              <w:t xml:space="preserve">: </w:t>
            </w:r>
            <w:proofErr w:type="spellStart"/>
            <w:r w:rsidRPr="005E5120">
              <w:t>iran</w:t>
            </w:r>
            <w:proofErr w:type="spellEnd"/>
            <w:r w:rsidRPr="005E5120">
              <w:t xml:space="preserve"> critical care program </w:t>
            </w:r>
          </w:p>
        </w:tc>
        <w:tc>
          <w:tcPr>
            <w:tcW w:w="895" w:type="dxa"/>
          </w:tcPr>
          <w:p w14:paraId="2C3670DA" w14:textId="0D16ED81" w:rsidR="00581D39" w:rsidRPr="005E5120" w:rsidRDefault="00581D39" w:rsidP="00581D39">
            <w:pPr>
              <w:spacing w:line="480" w:lineRule="auto"/>
            </w:pPr>
            <w:r w:rsidRPr="005E5120">
              <w:t>2</w:t>
            </w:r>
          </w:p>
        </w:tc>
      </w:tr>
      <w:tr w:rsidR="00581D39" w:rsidRPr="005E5120" w14:paraId="5D7C2206" w14:textId="77777777" w:rsidTr="00581D39">
        <w:tc>
          <w:tcPr>
            <w:tcW w:w="558" w:type="dxa"/>
          </w:tcPr>
          <w:p w14:paraId="1C66590D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1D731739" w14:textId="104C811E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itle</w:t>
            </w:r>
            <w:proofErr w:type="spellEnd"/>
            <w:r w:rsidRPr="005E5120">
              <w:t xml:space="preserve">: </w:t>
            </w:r>
            <w:proofErr w:type="spellStart"/>
            <w:r w:rsidRPr="005E5120">
              <w:t>iraqi</w:t>
            </w:r>
            <w:proofErr w:type="spellEnd"/>
            <w:r w:rsidRPr="005E5120">
              <w:t xml:space="preserve"> intensive care</w:t>
            </w:r>
          </w:p>
        </w:tc>
        <w:tc>
          <w:tcPr>
            <w:tcW w:w="895" w:type="dxa"/>
          </w:tcPr>
          <w:p w14:paraId="634EB4D4" w14:textId="620212E5" w:rsidR="00581D39" w:rsidRPr="005E5120" w:rsidRDefault="00581D39" w:rsidP="00581D39">
            <w:pPr>
              <w:spacing w:line="480" w:lineRule="auto"/>
            </w:pPr>
            <w:r w:rsidRPr="005E5120">
              <w:t>2</w:t>
            </w:r>
          </w:p>
        </w:tc>
      </w:tr>
      <w:tr w:rsidR="00581D39" w:rsidRPr="005E5120" w14:paraId="6884F0A6" w14:textId="77777777" w:rsidTr="00581D39">
        <w:tc>
          <w:tcPr>
            <w:tcW w:w="558" w:type="dxa"/>
          </w:tcPr>
          <w:p w14:paraId="5CC2EF03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3D582579" w14:textId="43628D71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itle</w:t>
            </w:r>
            <w:proofErr w:type="spellEnd"/>
            <w:r w:rsidRPr="005E5120">
              <w:t xml:space="preserve">: </w:t>
            </w:r>
            <w:proofErr w:type="spellStart"/>
            <w:r w:rsidRPr="005E5120">
              <w:t>iraq</w:t>
            </w:r>
            <w:proofErr w:type="spellEnd"/>
            <w:r w:rsidRPr="005E5120">
              <w:t xml:space="preserve"> critical care</w:t>
            </w:r>
          </w:p>
        </w:tc>
        <w:tc>
          <w:tcPr>
            <w:tcW w:w="895" w:type="dxa"/>
          </w:tcPr>
          <w:p w14:paraId="79A2758F" w14:textId="36D8EFE8" w:rsidR="00581D39" w:rsidRPr="005E5120" w:rsidRDefault="00581D39" w:rsidP="00581D39">
            <w:pPr>
              <w:spacing w:line="480" w:lineRule="auto"/>
            </w:pPr>
            <w:r w:rsidRPr="005E5120">
              <w:t>6</w:t>
            </w:r>
          </w:p>
        </w:tc>
      </w:tr>
      <w:tr w:rsidR="00581D39" w:rsidRPr="005E5120" w14:paraId="11F31F16" w14:textId="77777777" w:rsidTr="00581D39">
        <w:tc>
          <w:tcPr>
            <w:tcW w:w="558" w:type="dxa"/>
          </w:tcPr>
          <w:p w14:paraId="2A7EB02C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593957DB" w14:textId="23E86C33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itle</w:t>
            </w:r>
            <w:proofErr w:type="spellEnd"/>
            <w:r w:rsidRPr="005E5120">
              <w:t xml:space="preserve">: </w:t>
            </w:r>
            <w:proofErr w:type="spellStart"/>
            <w:r w:rsidRPr="005E5120">
              <w:t>jordan</w:t>
            </w:r>
            <w:proofErr w:type="spellEnd"/>
            <w:r w:rsidRPr="005E5120">
              <w:t xml:space="preserve"> intensive care </w:t>
            </w:r>
          </w:p>
        </w:tc>
        <w:tc>
          <w:tcPr>
            <w:tcW w:w="895" w:type="dxa"/>
          </w:tcPr>
          <w:p w14:paraId="07EC5E87" w14:textId="268BA95C" w:rsidR="00581D39" w:rsidRPr="005E5120" w:rsidRDefault="00581D39" w:rsidP="00581D39">
            <w:pPr>
              <w:spacing w:line="480" w:lineRule="auto"/>
            </w:pPr>
            <w:r w:rsidRPr="005E5120">
              <w:t>34</w:t>
            </w:r>
          </w:p>
        </w:tc>
      </w:tr>
      <w:tr w:rsidR="00581D39" w:rsidRPr="005E5120" w14:paraId="4450297B" w14:textId="77777777" w:rsidTr="00581D39">
        <w:tc>
          <w:tcPr>
            <w:tcW w:w="558" w:type="dxa"/>
          </w:tcPr>
          <w:p w14:paraId="7C88A04D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207AA887" w14:textId="380B56EE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itle</w:t>
            </w:r>
            <w:proofErr w:type="spellEnd"/>
            <w:r w:rsidRPr="005E5120">
              <w:t xml:space="preserve">: critical care Jordanian </w:t>
            </w:r>
          </w:p>
        </w:tc>
        <w:tc>
          <w:tcPr>
            <w:tcW w:w="895" w:type="dxa"/>
          </w:tcPr>
          <w:p w14:paraId="1CA014F1" w14:textId="19E7F5CA" w:rsidR="00581D39" w:rsidRPr="005E5120" w:rsidRDefault="00581D39" w:rsidP="00581D39">
            <w:pPr>
              <w:spacing w:line="480" w:lineRule="auto"/>
            </w:pPr>
            <w:r w:rsidRPr="005E5120">
              <w:t>20</w:t>
            </w:r>
          </w:p>
        </w:tc>
      </w:tr>
      <w:tr w:rsidR="00581D39" w:rsidRPr="005E5120" w14:paraId="6CE10A9B" w14:textId="77777777" w:rsidTr="00581D39">
        <w:tc>
          <w:tcPr>
            <w:tcW w:w="558" w:type="dxa"/>
          </w:tcPr>
          <w:p w14:paraId="0B499573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20F7083D" w14:textId="0E161790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itle</w:t>
            </w:r>
            <w:proofErr w:type="spellEnd"/>
            <w:r w:rsidRPr="005E5120">
              <w:t xml:space="preserve">: critical care Jordan physicians OR nurses OR staff OR specialists OR training OR education OR </w:t>
            </w:r>
            <w:proofErr w:type="spellStart"/>
            <w:r w:rsidRPr="005E5120">
              <w:t>programme</w:t>
            </w:r>
            <w:proofErr w:type="spellEnd"/>
            <w:r w:rsidRPr="005E5120">
              <w:t xml:space="preserve"> OR program OR evaluation</w:t>
            </w:r>
          </w:p>
        </w:tc>
        <w:tc>
          <w:tcPr>
            <w:tcW w:w="895" w:type="dxa"/>
          </w:tcPr>
          <w:p w14:paraId="4003CD20" w14:textId="0092B53A" w:rsidR="00581D39" w:rsidRPr="005E5120" w:rsidRDefault="00581D39" w:rsidP="00581D39">
            <w:pPr>
              <w:spacing w:line="480" w:lineRule="auto"/>
            </w:pPr>
            <w:r w:rsidRPr="005E5120">
              <w:t>5</w:t>
            </w:r>
          </w:p>
        </w:tc>
      </w:tr>
      <w:tr w:rsidR="00581D39" w:rsidRPr="005E5120" w14:paraId="2E6B6F50" w14:textId="77777777" w:rsidTr="00581D39">
        <w:tc>
          <w:tcPr>
            <w:tcW w:w="558" w:type="dxa"/>
          </w:tcPr>
          <w:p w14:paraId="1A850E36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7D7EE8F5" w14:textId="221DE6A2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itle</w:t>
            </w:r>
            <w:proofErr w:type="spellEnd"/>
            <w:r w:rsidRPr="005E5120">
              <w:t xml:space="preserve">: critical care </w:t>
            </w:r>
            <w:proofErr w:type="spellStart"/>
            <w:r w:rsidRPr="005E5120">
              <w:t>lebanon</w:t>
            </w:r>
            <w:proofErr w:type="spellEnd"/>
            <w:r w:rsidRPr="005E5120">
              <w:t xml:space="preserve"> physicians OR nurses OR staff OR specialists OR training OR education OR </w:t>
            </w:r>
            <w:proofErr w:type="spellStart"/>
            <w:r w:rsidRPr="005E5120">
              <w:t>programme</w:t>
            </w:r>
            <w:proofErr w:type="spellEnd"/>
            <w:r w:rsidRPr="005E5120">
              <w:t xml:space="preserve"> OR program OR evaluation </w:t>
            </w:r>
          </w:p>
        </w:tc>
        <w:tc>
          <w:tcPr>
            <w:tcW w:w="895" w:type="dxa"/>
          </w:tcPr>
          <w:p w14:paraId="08BBF9D1" w14:textId="7025A027" w:rsidR="00581D39" w:rsidRPr="005E5120" w:rsidRDefault="00581D39" w:rsidP="00581D39">
            <w:pPr>
              <w:spacing w:line="480" w:lineRule="auto"/>
            </w:pPr>
            <w:r w:rsidRPr="005E5120">
              <w:t>4</w:t>
            </w:r>
          </w:p>
        </w:tc>
      </w:tr>
      <w:tr w:rsidR="00581D39" w:rsidRPr="005E5120" w14:paraId="05941233" w14:textId="77777777" w:rsidTr="00581D39">
        <w:tc>
          <w:tcPr>
            <w:tcW w:w="558" w:type="dxa"/>
          </w:tcPr>
          <w:p w14:paraId="0A5E262E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58EB5B79" w14:textId="6132240C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itle</w:t>
            </w:r>
            <w:proofErr w:type="spellEnd"/>
            <w:r w:rsidRPr="005E5120">
              <w:t xml:space="preserve">: Kuwait intensive care </w:t>
            </w:r>
          </w:p>
        </w:tc>
        <w:tc>
          <w:tcPr>
            <w:tcW w:w="895" w:type="dxa"/>
          </w:tcPr>
          <w:p w14:paraId="5821039A" w14:textId="5B9DD279" w:rsidR="00581D39" w:rsidRPr="005E5120" w:rsidRDefault="00581D39" w:rsidP="00581D39">
            <w:pPr>
              <w:spacing w:line="480" w:lineRule="auto"/>
            </w:pPr>
            <w:r w:rsidRPr="005E5120">
              <w:t>16</w:t>
            </w:r>
          </w:p>
        </w:tc>
      </w:tr>
      <w:tr w:rsidR="00581D39" w:rsidRPr="005E5120" w14:paraId="4251BC9B" w14:textId="77777777" w:rsidTr="00581D39">
        <w:tc>
          <w:tcPr>
            <w:tcW w:w="558" w:type="dxa"/>
          </w:tcPr>
          <w:p w14:paraId="662D2801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6D648BCC" w14:textId="7B7D3157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itle</w:t>
            </w:r>
            <w:proofErr w:type="spellEnd"/>
            <w:r w:rsidRPr="005E5120">
              <w:t xml:space="preserve">: </w:t>
            </w:r>
            <w:proofErr w:type="spellStart"/>
            <w:r w:rsidRPr="005E5120">
              <w:t>libya</w:t>
            </w:r>
            <w:proofErr w:type="spellEnd"/>
            <w:r w:rsidRPr="005E5120">
              <w:t xml:space="preserve"> intensive care </w:t>
            </w:r>
          </w:p>
        </w:tc>
        <w:tc>
          <w:tcPr>
            <w:tcW w:w="895" w:type="dxa"/>
          </w:tcPr>
          <w:p w14:paraId="4553FE5B" w14:textId="0CDAE0B4" w:rsidR="00581D39" w:rsidRPr="005E5120" w:rsidRDefault="00581D39" w:rsidP="00581D39">
            <w:pPr>
              <w:spacing w:line="480" w:lineRule="auto"/>
            </w:pPr>
            <w:r w:rsidRPr="005E5120">
              <w:t>19</w:t>
            </w:r>
          </w:p>
        </w:tc>
      </w:tr>
      <w:tr w:rsidR="00581D39" w:rsidRPr="005E5120" w14:paraId="406DD950" w14:textId="77777777" w:rsidTr="00581D39">
        <w:tc>
          <w:tcPr>
            <w:tcW w:w="558" w:type="dxa"/>
          </w:tcPr>
          <w:p w14:paraId="3D65DFED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084C60F1" w14:textId="36FE73B7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itle</w:t>
            </w:r>
            <w:proofErr w:type="spellEnd"/>
            <w:r w:rsidRPr="005E5120">
              <w:t xml:space="preserve">: </w:t>
            </w:r>
            <w:proofErr w:type="spellStart"/>
            <w:r w:rsidRPr="005E5120">
              <w:t>morocco</w:t>
            </w:r>
            <w:proofErr w:type="spellEnd"/>
            <w:r w:rsidRPr="005E5120">
              <w:t xml:space="preserve"> critical care </w:t>
            </w:r>
          </w:p>
        </w:tc>
        <w:tc>
          <w:tcPr>
            <w:tcW w:w="895" w:type="dxa"/>
          </w:tcPr>
          <w:p w14:paraId="752FA8DB" w14:textId="5AAA00BB" w:rsidR="00581D39" w:rsidRPr="005E5120" w:rsidRDefault="00581D39" w:rsidP="00581D39">
            <w:pPr>
              <w:spacing w:line="480" w:lineRule="auto"/>
            </w:pPr>
            <w:r w:rsidRPr="005E5120">
              <w:t>1</w:t>
            </w:r>
          </w:p>
        </w:tc>
      </w:tr>
      <w:tr w:rsidR="00581D39" w:rsidRPr="005E5120" w14:paraId="1DE18886" w14:textId="77777777" w:rsidTr="00581D39">
        <w:tc>
          <w:tcPr>
            <w:tcW w:w="558" w:type="dxa"/>
          </w:tcPr>
          <w:p w14:paraId="25C8F62E" w14:textId="77777777" w:rsidR="00581D39" w:rsidRPr="005E5120" w:rsidRDefault="00581D39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2999028D" w14:textId="7770D99A" w:rsidR="00581D39" w:rsidRPr="005E5120" w:rsidRDefault="00581D39" w:rsidP="00581D39">
            <w:pPr>
              <w:spacing w:line="480" w:lineRule="auto"/>
            </w:pPr>
            <w:proofErr w:type="spellStart"/>
            <w:r w:rsidRPr="005E5120">
              <w:t>allintitle</w:t>
            </w:r>
            <w:proofErr w:type="spellEnd"/>
            <w:r w:rsidRPr="005E5120">
              <w:t xml:space="preserve">: </w:t>
            </w:r>
            <w:proofErr w:type="spellStart"/>
            <w:r w:rsidRPr="005E5120">
              <w:t>morocco</w:t>
            </w:r>
            <w:proofErr w:type="spellEnd"/>
            <w:r w:rsidRPr="005E5120">
              <w:t xml:space="preserve"> intensive care </w:t>
            </w:r>
          </w:p>
        </w:tc>
        <w:tc>
          <w:tcPr>
            <w:tcW w:w="895" w:type="dxa"/>
          </w:tcPr>
          <w:p w14:paraId="6E03ABC5" w14:textId="3F58E16E" w:rsidR="00581D39" w:rsidRPr="005E5120" w:rsidRDefault="00581D39" w:rsidP="00581D39">
            <w:pPr>
              <w:spacing w:line="480" w:lineRule="auto"/>
            </w:pPr>
            <w:r w:rsidRPr="005E5120">
              <w:t>18</w:t>
            </w:r>
          </w:p>
        </w:tc>
      </w:tr>
      <w:tr w:rsidR="00B30AD5" w:rsidRPr="005E5120" w14:paraId="22594B63" w14:textId="77777777" w:rsidTr="00581D39">
        <w:tc>
          <w:tcPr>
            <w:tcW w:w="558" w:type="dxa"/>
          </w:tcPr>
          <w:p w14:paraId="5C194B2B" w14:textId="77777777" w:rsidR="00B30AD5" w:rsidRPr="00CF71FF" w:rsidRDefault="00B30AD5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516592C7" w14:textId="2FB31084" w:rsidR="00B30AD5" w:rsidRPr="00CF71FF" w:rsidRDefault="002751A8" w:rsidP="00581D39">
            <w:pPr>
              <w:spacing w:line="480" w:lineRule="auto"/>
            </w:pPr>
            <w:r w:rsidRPr="00CF71FF">
              <w:t>O</w:t>
            </w:r>
            <w:r w:rsidR="007A5467" w:rsidRPr="00CF71FF">
              <w:t>man</w:t>
            </w:r>
            <w:r w:rsidR="005E68A4" w:rsidRPr="00CF71FF">
              <w:t xml:space="preserve"> </w:t>
            </w:r>
            <w:r w:rsidR="00874592" w:rsidRPr="00CF71FF">
              <w:t>“</w:t>
            </w:r>
            <w:r w:rsidR="005E68A4" w:rsidRPr="00CF71FF">
              <w:t>intensive care</w:t>
            </w:r>
            <w:r w:rsidR="00874592" w:rsidRPr="00CF71FF">
              <w:t xml:space="preserve">” </w:t>
            </w:r>
            <w:r w:rsidR="00C42462" w:rsidRPr="00CF71FF">
              <w:t xml:space="preserve">OR “critical care” </w:t>
            </w:r>
            <w:r w:rsidR="00392144" w:rsidRPr="00CF71FF">
              <w:t xml:space="preserve">“ICU” </w:t>
            </w:r>
            <w:r w:rsidR="00874592" w:rsidRPr="00CF71FF">
              <w:t>“staff” “nurse” “doctor”</w:t>
            </w:r>
            <w:r w:rsidR="00EE236E" w:rsidRPr="00CF71FF">
              <w:t xml:space="preserve"> </w:t>
            </w:r>
            <w:r w:rsidR="00874592" w:rsidRPr="00CF71FF">
              <w:t>“</w:t>
            </w:r>
            <w:r w:rsidR="00EE236E" w:rsidRPr="00CF71FF">
              <w:t>healthcare worker</w:t>
            </w:r>
            <w:r w:rsidR="00EA7683" w:rsidRPr="00CF71FF">
              <w:t xml:space="preserve">” </w:t>
            </w:r>
            <w:r w:rsidR="004452C6" w:rsidRPr="00CF71FF">
              <w:t>OR “health</w:t>
            </w:r>
            <w:r w:rsidR="00EB48A5" w:rsidRPr="00CF71FF">
              <w:t xml:space="preserve"> </w:t>
            </w:r>
            <w:proofErr w:type="gramStart"/>
            <w:r w:rsidR="00EB48A5" w:rsidRPr="00CF71FF">
              <w:t xml:space="preserve">workforce” </w:t>
            </w:r>
            <w:r w:rsidR="00F04411" w:rsidRPr="00CF71FF">
              <w:t xml:space="preserve"> -</w:t>
            </w:r>
            <w:proofErr w:type="gramEnd"/>
            <w:r w:rsidR="00874592" w:rsidRPr="00CF71FF">
              <w:rPr>
                <w:rFonts w:hint="eastAsia"/>
                <w:lang w:eastAsia="ja-JP"/>
              </w:rPr>
              <w:t>resistant</w:t>
            </w:r>
          </w:p>
        </w:tc>
        <w:tc>
          <w:tcPr>
            <w:tcW w:w="895" w:type="dxa"/>
          </w:tcPr>
          <w:p w14:paraId="40BCB42F" w14:textId="05A6C1CB" w:rsidR="00B30AD5" w:rsidRPr="005E5120" w:rsidRDefault="00517B8D" w:rsidP="00581D39">
            <w:pPr>
              <w:spacing w:line="480" w:lineRule="auto"/>
            </w:pPr>
            <w:r>
              <w:t>56</w:t>
            </w:r>
          </w:p>
        </w:tc>
      </w:tr>
      <w:tr w:rsidR="00615BBB" w:rsidRPr="005E5120" w14:paraId="7D2D9462" w14:textId="77777777" w:rsidTr="00581D39">
        <w:tc>
          <w:tcPr>
            <w:tcW w:w="558" w:type="dxa"/>
          </w:tcPr>
          <w:p w14:paraId="0885E0A9" w14:textId="77777777" w:rsidR="00615BBB" w:rsidRPr="00C662B1" w:rsidRDefault="00615BBB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130865E6" w14:textId="43D5A34F" w:rsidR="00615BBB" w:rsidRPr="00C662B1" w:rsidRDefault="001B20DA" w:rsidP="00581D39">
            <w:pPr>
              <w:spacing w:line="480" w:lineRule="auto"/>
            </w:pPr>
            <w:r w:rsidRPr="00C662B1">
              <w:t>O</w:t>
            </w:r>
            <w:r w:rsidR="00AB5863" w:rsidRPr="00C662B1">
              <w:t>man "job satisfaction" "environment" "nurse" OR "doctor" OR "healthcare worker"</w:t>
            </w:r>
          </w:p>
        </w:tc>
        <w:tc>
          <w:tcPr>
            <w:tcW w:w="895" w:type="dxa"/>
          </w:tcPr>
          <w:p w14:paraId="4439EC5D" w14:textId="5F10C37C" w:rsidR="00615BBB" w:rsidRPr="005E5120" w:rsidRDefault="00964776" w:rsidP="00581D39">
            <w:pPr>
              <w:spacing w:line="480" w:lineRule="auto"/>
            </w:pPr>
            <w:r>
              <w:t>2</w:t>
            </w:r>
            <w:r w:rsidR="00517B8D">
              <w:t>,980</w:t>
            </w:r>
          </w:p>
        </w:tc>
      </w:tr>
      <w:tr w:rsidR="007A5467" w:rsidRPr="005E5120" w14:paraId="6045EFF5" w14:textId="77777777" w:rsidTr="00581D39">
        <w:tc>
          <w:tcPr>
            <w:tcW w:w="558" w:type="dxa"/>
          </w:tcPr>
          <w:p w14:paraId="14C193A4" w14:textId="77777777" w:rsidR="007A5467" w:rsidRPr="005E5120" w:rsidRDefault="007A5467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6149A882" w14:textId="0B246028" w:rsidR="001C5A47" w:rsidRPr="005E5120" w:rsidRDefault="007C6C48" w:rsidP="00581D39">
            <w:pPr>
              <w:spacing w:line="480" w:lineRule="auto"/>
              <w:rPr>
                <w:lang w:eastAsia="ja-JP"/>
              </w:rPr>
            </w:pPr>
            <w:r w:rsidRPr="005E5120">
              <w:t xml:space="preserve">Pakistan </w:t>
            </w:r>
            <w:r w:rsidR="00392144" w:rsidRPr="005E5120">
              <w:t xml:space="preserve">“intensive care” OR “critical care” “ICU” “staff” “nurse” “doctor” “healthcare worker” OR “health workforce” </w:t>
            </w:r>
            <w:r w:rsidR="001B20DA">
              <w:t>-</w:t>
            </w:r>
            <w:r w:rsidR="00392144" w:rsidRPr="005E5120">
              <w:rPr>
                <w:rFonts w:hint="eastAsia"/>
                <w:lang w:eastAsia="ja-JP"/>
              </w:rPr>
              <w:t>resistant</w:t>
            </w:r>
          </w:p>
        </w:tc>
        <w:tc>
          <w:tcPr>
            <w:tcW w:w="895" w:type="dxa"/>
          </w:tcPr>
          <w:p w14:paraId="61D26A53" w14:textId="757B90F6" w:rsidR="007A5467" w:rsidRPr="005E5120" w:rsidRDefault="00964776" w:rsidP="00581D39">
            <w:pPr>
              <w:spacing w:line="480" w:lineRule="auto"/>
            </w:pPr>
            <w:r>
              <w:t>18</w:t>
            </w:r>
            <w:r w:rsidR="00517B8D">
              <w:t>9</w:t>
            </w:r>
          </w:p>
        </w:tc>
      </w:tr>
      <w:tr w:rsidR="007A5467" w:rsidRPr="005E5120" w14:paraId="1BAFEC32" w14:textId="77777777" w:rsidTr="00581D39">
        <w:tc>
          <w:tcPr>
            <w:tcW w:w="558" w:type="dxa"/>
          </w:tcPr>
          <w:p w14:paraId="0C9801ED" w14:textId="34A19ABA" w:rsidR="007A5467" w:rsidRPr="005E5120" w:rsidRDefault="007A5467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3E8E8BBB" w14:textId="6C098928" w:rsidR="00AF4D01" w:rsidRPr="005E5120" w:rsidRDefault="00C0175F" w:rsidP="00581D39">
            <w:pPr>
              <w:spacing w:line="480" w:lineRule="auto"/>
            </w:pPr>
            <w:r w:rsidRPr="00C0175F">
              <w:t>Pakistan “intensive care” OR “critical care” “ICU” "training" "doctor" "nurse" "service"</w:t>
            </w:r>
          </w:p>
        </w:tc>
        <w:tc>
          <w:tcPr>
            <w:tcW w:w="895" w:type="dxa"/>
          </w:tcPr>
          <w:p w14:paraId="7D936C55" w14:textId="0914A6D9" w:rsidR="007A5467" w:rsidRPr="005E5120" w:rsidRDefault="00C0175F" w:rsidP="00581D39">
            <w:pPr>
              <w:spacing w:line="480" w:lineRule="auto"/>
            </w:pPr>
            <w:r>
              <w:t>1,2</w:t>
            </w:r>
            <w:r w:rsidR="00517B8D">
              <w:t>90</w:t>
            </w:r>
          </w:p>
        </w:tc>
      </w:tr>
      <w:tr w:rsidR="00EF78E3" w:rsidRPr="005E5120" w14:paraId="7EF4795E" w14:textId="77777777" w:rsidTr="00581D39">
        <w:tc>
          <w:tcPr>
            <w:tcW w:w="558" w:type="dxa"/>
          </w:tcPr>
          <w:p w14:paraId="6D7D1BC1" w14:textId="77777777" w:rsidR="00EF78E3" w:rsidRPr="005E5120" w:rsidRDefault="00EF78E3" w:rsidP="00581D3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739EB3E5" w14:textId="0D3E1851" w:rsidR="00EF78E3" w:rsidRPr="00C0175F" w:rsidRDefault="00EF78E3" w:rsidP="00581D39">
            <w:pPr>
              <w:spacing w:line="480" w:lineRule="auto"/>
            </w:pPr>
            <w:r w:rsidRPr="00EF78E3">
              <w:t>Pakistan "doctor" "nurses" “health workforce" "review" "education" "training" "capacity building"</w:t>
            </w:r>
          </w:p>
        </w:tc>
        <w:tc>
          <w:tcPr>
            <w:tcW w:w="895" w:type="dxa"/>
          </w:tcPr>
          <w:p w14:paraId="2A6850E7" w14:textId="71093F0D" w:rsidR="00EF78E3" w:rsidRDefault="00EF78E3" w:rsidP="00581D39">
            <w:pPr>
              <w:spacing w:line="480" w:lineRule="auto"/>
            </w:pPr>
            <w:r>
              <w:t>6</w:t>
            </w:r>
            <w:r w:rsidR="00517B8D">
              <w:t>13</w:t>
            </w:r>
          </w:p>
        </w:tc>
      </w:tr>
      <w:tr w:rsidR="00615BBB" w:rsidRPr="005E5120" w14:paraId="361CB329" w14:textId="77777777" w:rsidTr="00581D39">
        <w:tc>
          <w:tcPr>
            <w:tcW w:w="558" w:type="dxa"/>
          </w:tcPr>
          <w:p w14:paraId="1AA011F3" w14:textId="77777777" w:rsidR="00615BBB" w:rsidRPr="005E5120" w:rsidRDefault="00615BBB" w:rsidP="00615BB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09DD6A74" w14:textId="2900A72E" w:rsidR="00615BBB" w:rsidRPr="005E5120" w:rsidRDefault="00274416" w:rsidP="00615BBB">
            <w:pPr>
              <w:tabs>
                <w:tab w:val="left" w:pos="1706"/>
              </w:tabs>
              <w:spacing w:line="480" w:lineRule="auto"/>
            </w:pPr>
            <w:r w:rsidRPr="005E5120">
              <w:t xml:space="preserve">Qatar </w:t>
            </w:r>
            <w:r w:rsidR="00392144" w:rsidRPr="005E5120">
              <w:t>“intensive care” OR “critical care”</w:t>
            </w:r>
            <w:r w:rsidR="0033473C" w:rsidRPr="005E5120">
              <w:t xml:space="preserve"> OR</w:t>
            </w:r>
            <w:r w:rsidR="00392144" w:rsidRPr="005E5120">
              <w:t xml:space="preserve"> “ICU” “staff” “nurse” “doctor” “healthcare worker” OR “health workforce” -</w:t>
            </w:r>
            <w:r w:rsidR="00392144" w:rsidRPr="005E5120">
              <w:rPr>
                <w:rFonts w:hint="eastAsia"/>
                <w:lang w:eastAsia="ja-JP"/>
              </w:rPr>
              <w:t>resistant</w:t>
            </w:r>
          </w:p>
        </w:tc>
        <w:tc>
          <w:tcPr>
            <w:tcW w:w="895" w:type="dxa"/>
          </w:tcPr>
          <w:p w14:paraId="0E498915" w14:textId="462B454C" w:rsidR="00615BBB" w:rsidRPr="005E5120" w:rsidRDefault="00CB79B8" w:rsidP="00615BBB">
            <w:pPr>
              <w:spacing w:line="480" w:lineRule="auto"/>
            </w:pPr>
            <w:r>
              <w:t>1</w:t>
            </w:r>
            <w:r w:rsidR="000B4AE2">
              <w:t>0</w:t>
            </w:r>
            <w:r w:rsidR="00630303">
              <w:t>3</w:t>
            </w:r>
          </w:p>
        </w:tc>
      </w:tr>
      <w:tr w:rsidR="00615BBB" w:rsidRPr="005E5120" w14:paraId="4E81DC7E" w14:textId="77777777" w:rsidTr="00581D39">
        <w:tc>
          <w:tcPr>
            <w:tcW w:w="558" w:type="dxa"/>
          </w:tcPr>
          <w:p w14:paraId="218835D9" w14:textId="77777777" w:rsidR="00615BBB" w:rsidRPr="005E5120" w:rsidRDefault="00615BBB" w:rsidP="00615BB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01869243" w14:textId="571BF806" w:rsidR="00615BBB" w:rsidRPr="005E5120" w:rsidRDefault="00820EC2" w:rsidP="00615BBB">
            <w:pPr>
              <w:tabs>
                <w:tab w:val="left" w:pos="1706"/>
              </w:tabs>
              <w:spacing w:line="480" w:lineRule="auto"/>
            </w:pPr>
            <w:r w:rsidRPr="00820EC2">
              <w:t xml:space="preserve">Qatar “intensive care” OR “critical care” OR “ICU” “training" "education" "staff" "knowledge" </w:t>
            </w:r>
            <w:r w:rsidR="00DB2388" w:rsidRPr="005E5120">
              <w:t>-</w:t>
            </w:r>
            <w:r w:rsidR="00DB2388" w:rsidRPr="005E5120">
              <w:rPr>
                <w:rFonts w:hint="eastAsia"/>
                <w:lang w:eastAsia="ja-JP"/>
              </w:rPr>
              <w:t>resistant</w:t>
            </w:r>
          </w:p>
        </w:tc>
        <w:tc>
          <w:tcPr>
            <w:tcW w:w="895" w:type="dxa"/>
          </w:tcPr>
          <w:p w14:paraId="22A5D24F" w14:textId="7D983285" w:rsidR="00615BBB" w:rsidRPr="005E5120" w:rsidRDefault="000B4AE2" w:rsidP="00615BBB">
            <w:pPr>
              <w:spacing w:line="480" w:lineRule="auto"/>
            </w:pPr>
            <w:r>
              <w:t>2,</w:t>
            </w:r>
            <w:r w:rsidR="00630303">
              <w:t>440</w:t>
            </w:r>
          </w:p>
        </w:tc>
      </w:tr>
      <w:tr w:rsidR="00615BBB" w:rsidRPr="005E5120" w14:paraId="78E7C6C5" w14:textId="77777777" w:rsidTr="00581D39">
        <w:tc>
          <w:tcPr>
            <w:tcW w:w="558" w:type="dxa"/>
          </w:tcPr>
          <w:p w14:paraId="0CD69653" w14:textId="77777777" w:rsidR="00615BBB" w:rsidRPr="005E5120" w:rsidRDefault="00615BBB" w:rsidP="00615BB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1F51ACF2" w14:textId="64F593FB" w:rsidR="00615BBB" w:rsidRPr="005E5120" w:rsidRDefault="00B044F7" w:rsidP="00615BBB">
            <w:pPr>
              <w:tabs>
                <w:tab w:val="left" w:pos="1706"/>
              </w:tabs>
              <w:spacing w:line="480" w:lineRule="auto"/>
            </w:pPr>
            <w:r w:rsidRPr="00B044F7">
              <w:t xml:space="preserve">Saudi Arabia “intensive care” OR “critical care” “ICU” “staff” “nurse” “doctor” “healthcare worker” </w:t>
            </w:r>
            <w:proofErr w:type="gramStart"/>
            <w:r w:rsidRPr="00B044F7">
              <w:t>OR  “</w:t>
            </w:r>
            <w:proofErr w:type="gramEnd"/>
            <w:r w:rsidRPr="00B044F7">
              <w:t>health workforce” -resistant</w:t>
            </w:r>
          </w:p>
        </w:tc>
        <w:tc>
          <w:tcPr>
            <w:tcW w:w="895" w:type="dxa"/>
          </w:tcPr>
          <w:p w14:paraId="1B647BA2" w14:textId="2F47C63A" w:rsidR="00615BBB" w:rsidRPr="005E5120" w:rsidRDefault="000B4AE2" w:rsidP="00615BBB">
            <w:pPr>
              <w:spacing w:line="480" w:lineRule="auto"/>
            </w:pPr>
            <w:r>
              <w:t>1</w:t>
            </w:r>
            <w:r w:rsidR="00396F1A">
              <w:t>80</w:t>
            </w:r>
          </w:p>
        </w:tc>
      </w:tr>
      <w:tr w:rsidR="00615BBB" w:rsidRPr="005E5120" w14:paraId="7A6E71F7" w14:textId="77777777" w:rsidTr="00581D39">
        <w:tc>
          <w:tcPr>
            <w:tcW w:w="558" w:type="dxa"/>
          </w:tcPr>
          <w:p w14:paraId="4E0C0D13" w14:textId="77777777" w:rsidR="00615BBB" w:rsidRPr="005E5120" w:rsidRDefault="00615BBB" w:rsidP="00615BB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3F5E7FAC" w14:textId="24E63117" w:rsidR="00615BBB" w:rsidRPr="005E5120" w:rsidRDefault="009C13C8" w:rsidP="00615BBB">
            <w:pPr>
              <w:tabs>
                <w:tab w:val="left" w:pos="1706"/>
              </w:tabs>
              <w:spacing w:line="480" w:lineRule="auto"/>
            </w:pPr>
            <w:r>
              <w:t>S</w:t>
            </w:r>
            <w:r w:rsidRPr="005E5120">
              <w:t xml:space="preserve">audi </w:t>
            </w:r>
            <w:r>
              <w:t>A</w:t>
            </w:r>
            <w:r w:rsidRPr="005E5120">
              <w:t>rabi</w:t>
            </w:r>
            <w:r>
              <w:t>a</w:t>
            </w:r>
            <w:r w:rsidR="00B838A2" w:rsidRPr="005E5120">
              <w:t xml:space="preserve"> “intensive care” OR “critical care” "ICU" “training" "education" "experience" "qualification"</w:t>
            </w:r>
            <w:r w:rsidR="00591F22">
              <w:t xml:space="preserve"> “knowledge”</w:t>
            </w:r>
            <w:r w:rsidR="00B838A2" w:rsidRPr="005E5120">
              <w:t xml:space="preserve"> -resistant</w:t>
            </w:r>
          </w:p>
        </w:tc>
        <w:tc>
          <w:tcPr>
            <w:tcW w:w="895" w:type="dxa"/>
          </w:tcPr>
          <w:p w14:paraId="2754C74C" w14:textId="28A83063" w:rsidR="00615BBB" w:rsidRPr="005E5120" w:rsidRDefault="000B4AE2" w:rsidP="00615BBB">
            <w:pPr>
              <w:spacing w:line="480" w:lineRule="auto"/>
            </w:pPr>
            <w:r>
              <w:t>4</w:t>
            </w:r>
            <w:r w:rsidR="00396F1A">
              <w:t>85</w:t>
            </w:r>
          </w:p>
        </w:tc>
      </w:tr>
      <w:tr w:rsidR="00591F22" w:rsidRPr="005E5120" w14:paraId="3DD439F4" w14:textId="77777777" w:rsidTr="00581D39">
        <w:tc>
          <w:tcPr>
            <w:tcW w:w="558" w:type="dxa"/>
          </w:tcPr>
          <w:p w14:paraId="340B9030" w14:textId="77777777" w:rsidR="00591F22" w:rsidRPr="005E5120" w:rsidRDefault="00591F22" w:rsidP="00591F2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3AA7488C" w14:textId="59FF5C76" w:rsidR="00591F22" w:rsidRDefault="00396F1A" w:rsidP="00591F22">
            <w:pPr>
              <w:tabs>
                <w:tab w:val="left" w:pos="1706"/>
              </w:tabs>
              <w:spacing w:line="480" w:lineRule="auto"/>
            </w:pPr>
            <w:r w:rsidRPr="00396F1A">
              <w:t xml:space="preserve">Saudi Arabia “intensive care” OR “critical care” OR "ICU" "staff" "nurse" "tertiary" "knowledge" "experience" "training"-resistant  </w:t>
            </w:r>
          </w:p>
        </w:tc>
        <w:tc>
          <w:tcPr>
            <w:tcW w:w="895" w:type="dxa"/>
          </w:tcPr>
          <w:p w14:paraId="3E96E4CC" w14:textId="25EF9C51" w:rsidR="00591F22" w:rsidRDefault="00396F1A" w:rsidP="00591F22">
            <w:pPr>
              <w:spacing w:line="480" w:lineRule="auto"/>
            </w:pPr>
            <w:r>
              <w:t>3,300</w:t>
            </w:r>
          </w:p>
        </w:tc>
      </w:tr>
      <w:tr w:rsidR="00396F1A" w:rsidRPr="005E5120" w14:paraId="2946E972" w14:textId="77777777" w:rsidTr="00581D39">
        <w:tc>
          <w:tcPr>
            <w:tcW w:w="558" w:type="dxa"/>
          </w:tcPr>
          <w:p w14:paraId="29567AA6" w14:textId="77777777" w:rsidR="00396F1A" w:rsidRPr="005E5120" w:rsidRDefault="00396F1A" w:rsidP="00591F2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75ABFF8E" w14:textId="49B7D746" w:rsidR="00396F1A" w:rsidRPr="005E5120" w:rsidRDefault="00396F1A" w:rsidP="00591F22">
            <w:pPr>
              <w:tabs>
                <w:tab w:val="left" w:pos="1706"/>
              </w:tabs>
              <w:spacing w:line="480" w:lineRule="auto"/>
            </w:pPr>
            <w:r w:rsidRPr="00A73603">
              <w:t>Syria “intensive care” OR “critical care” “ICU” “staff” “nurse” “doctor” “healthcare worker” OR “health workforce” -resistant</w:t>
            </w:r>
          </w:p>
        </w:tc>
        <w:tc>
          <w:tcPr>
            <w:tcW w:w="895" w:type="dxa"/>
          </w:tcPr>
          <w:p w14:paraId="6277CED7" w14:textId="1CC0FB5C" w:rsidR="00396F1A" w:rsidRPr="005E5120" w:rsidRDefault="00396F1A" w:rsidP="00591F22">
            <w:pPr>
              <w:spacing w:line="480" w:lineRule="auto"/>
            </w:pPr>
            <w:r>
              <w:t>1,990</w:t>
            </w:r>
          </w:p>
        </w:tc>
      </w:tr>
      <w:tr w:rsidR="00396F1A" w:rsidRPr="005E5120" w14:paraId="5D73E8BC" w14:textId="77777777" w:rsidTr="00581D39">
        <w:tc>
          <w:tcPr>
            <w:tcW w:w="558" w:type="dxa"/>
          </w:tcPr>
          <w:p w14:paraId="1E365D80" w14:textId="77777777" w:rsidR="00396F1A" w:rsidRPr="005E5120" w:rsidRDefault="00396F1A" w:rsidP="00591F2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26ADBE75" w14:textId="2EF2D66E" w:rsidR="00396F1A" w:rsidRDefault="00EC2533" w:rsidP="00591F22">
            <w:pPr>
              <w:tabs>
                <w:tab w:val="left" w:pos="1706"/>
              </w:tabs>
              <w:spacing w:line="480" w:lineRule="auto"/>
            </w:pPr>
            <w:r w:rsidRPr="00EC2533">
              <w:t>Syria "healthcare worker" "training" "education" "knowledge" "staff"</w:t>
            </w:r>
          </w:p>
        </w:tc>
        <w:tc>
          <w:tcPr>
            <w:tcW w:w="895" w:type="dxa"/>
          </w:tcPr>
          <w:p w14:paraId="727068DD" w14:textId="31B19D98" w:rsidR="00396F1A" w:rsidRPr="005E5120" w:rsidRDefault="00EC2533" w:rsidP="00591F22">
            <w:pPr>
              <w:spacing w:line="480" w:lineRule="auto"/>
            </w:pPr>
            <w:r>
              <w:t>301</w:t>
            </w:r>
          </w:p>
        </w:tc>
      </w:tr>
      <w:tr w:rsidR="00396F1A" w:rsidRPr="005E5120" w14:paraId="61EB93DE" w14:textId="77777777" w:rsidTr="00581D39">
        <w:tc>
          <w:tcPr>
            <w:tcW w:w="558" w:type="dxa"/>
          </w:tcPr>
          <w:p w14:paraId="6580282E" w14:textId="77777777" w:rsidR="00396F1A" w:rsidRPr="005E5120" w:rsidRDefault="00396F1A" w:rsidP="00591F2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00924DE6" w14:textId="2C2D6097" w:rsidR="00396F1A" w:rsidRPr="005E5120" w:rsidRDefault="00396F1A" w:rsidP="00591F22">
            <w:pPr>
              <w:tabs>
                <w:tab w:val="left" w:pos="1706"/>
              </w:tabs>
              <w:spacing w:line="480" w:lineRule="auto"/>
            </w:pPr>
            <w:r w:rsidRPr="000D7702">
              <w:t>Somalia “intensive care” OR “critical care” “ICU” “staff” “nurse” “doctor” “healthcare worker” OR “health workforce” -resistant</w:t>
            </w:r>
          </w:p>
        </w:tc>
        <w:tc>
          <w:tcPr>
            <w:tcW w:w="895" w:type="dxa"/>
          </w:tcPr>
          <w:p w14:paraId="07C31439" w14:textId="06018E8A" w:rsidR="00396F1A" w:rsidRPr="005E5120" w:rsidRDefault="0038396A" w:rsidP="00591F22">
            <w:pPr>
              <w:spacing w:line="480" w:lineRule="auto"/>
            </w:pPr>
            <w:r>
              <w:t>33</w:t>
            </w:r>
          </w:p>
        </w:tc>
      </w:tr>
      <w:tr w:rsidR="00396F1A" w:rsidRPr="005E5120" w14:paraId="5D91956C" w14:textId="77777777" w:rsidTr="00581D39">
        <w:tc>
          <w:tcPr>
            <w:tcW w:w="558" w:type="dxa"/>
          </w:tcPr>
          <w:p w14:paraId="558784D4" w14:textId="77777777" w:rsidR="00396F1A" w:rsidRPr="005E5120" w:rsidRDefault="00396F1A" w:rsidP="00591F2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4AFF9E18" w14:textId="6AE83803" w:rsidR="00396F1A" w:rsidRPr="005E5120" w:rsidRDefault="00396F1A" w:rsidP="00591F22">
            <w:pPr>
              <w:tabs>
                <w:tab w:val="left" w:pos="1706"/>
              </w:tabs>
              <w:spacing w:line="480" w:lineRule="auto"/>
            </w:pPr>
            <w:r w:rsidRPr="005E5120">
              <w:t xml:space="preserve">Somalia "health workforce" "training" "education" </w:t>
            </w:r>
            <w:r w:rsidRPr="00161E21">
              <w:t xml:space="preserve">"knowledge" </w:t>
            </w:r>
            <w:r w:rsidRPr="005E5120">
              <w:t>"staff"</w:t>
            </w:r>
          </w:p>
        </w:tc>
        <w:tc>
          <w:tcPr>
            <w:tcW w:w="895" w:type="dxa"/>
          </w:tcPr>
          <w:p w14:paraId="4B60D9D5" w14:textId="6CB024D7" w:rsidR="00396F1A" w:rsidRPr="005E5120" w:rsidRDefault="00123B20" w:rsidP="00591F22">
            <w:pPr>
              <w:spacing w:line="480" w:lineRule="auto"/>
            </w:pPr>
            <w:r>
              <w:t>1,250</w:t>
            </w:r>
          </w:p>
        </w:tc>
      </w:tr>
      <w:tr w:rsidR="00396F1A" w:rsidRPr="005E5120" w14:paraId="6660B632" w14:textId="77777777" w:rsidTr="00581D39">
        <w:tc>
          <w:tcPr>
            <w:tcW w:w="558" w:type="dxa"/>
          </w:tcPr>
          <w:p w14:paraId="7753CAE2" w14:textId="77777777" w:rsidR="00396F1A" w:rsidRPr="005E5120" w:rsidRDefault="00396F1A" w:rsidP="00591F22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649B4878" w14:textId="1620A05C" w:rsidR="00396F1A" w:rsidRPr="005E5120" w:rsidRDefault="00396F1A" w:rsidP="00591F22">
            <w:pPr>
              <w:tabs>
                <w:tab w:val="left" w:pos="1706"/>
              </w:tabs>
              <w:spacing w:line="480" w:lineRule="auto"/>
            </w:pPr>
            <w:r w:rsidRPr="000D7702">
              <w:t>Yemen “intensive care” OR “critical care” “ICU” “staff” “nurse” “doctor” “healthcare worker” OR “health workforce” -resistant</w:t>
            </w:r>
          </w:p>
        </w:tc>
        <w:tc>
          <w:tcPr>
            <w:tcW w:w="895" w:type="dxa"/>
          </w:tcPr>
          <w:p w14:paraId="343813EA" w14:textId="755700CC" w:rsidR="00396F1A" w:rsidRPr="005E5120" w:rsidRDefault="00F2324A" w:rsidP="00591F22">
            <w:pPr>
              <w:spacing w:line="480" w:lineRule="auto"/>
            </w:pPr>
            <w:r>
              <w:t>28</w:t>
            </w:r>
          </w:p>
        </w:tc>
      </w:tr>
      <w:tr w:rsidR="00396F1A" w:rsidRPr="005E5120" w14:paraId="545F6777" w14:textId="77777777" w:rsidTr="00581D39">
        <w:tc>
          <w:tcPr>
            <w:tcW w:w="558" w:type="dxa"/>
          </w:tcPr>
          <w:p w14:paraId="45840978" w14:textId="77777777" w:rsidR="00396F1A" w:rsidRPr="005E5120" w:rsidRDefault="00396F1A" w:rsidP="006B287F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</w:pPr>
          </w:p>
        </w:tc>
        <w:tc>
          <w:tcPr>
            <w:tcW w:w="7897" w:type="dxa"/>
          </w:tcPr>
          <w:p w14:paraId="756C2525" w14:textId="3A63B92A" w:rsidR="00396F1A" w:rsidRPr="005E5120" w:rsidRDefault="00396F1A" w:rsidP="006B287F">
            <w:pPr>
              <w:tabs>
                <w:tab w:val="left" w:pos="1706"/>
              </w:tabs>
              <w:spacing w:line="480" w:lineRule="auto"/>
            </w:pPr>
            <w:r w:rsidRPr="006B287F">
              <w:t>Yemen “intensive care” OR “critical care” OR "ICU" “training" "education" "experience" "qualification" "knowledge"</w:t>
            </w:r>
          </w:p>
        </w:tc>
        <w:tc>
          <w:tcPr>
            <w:tcW w:w="895" w:type="dxa"/>
          </w:tcPr>
          <w:p w14:paraId="50D9F380" w14:textId="4FEA9E14" w:rsidR="00396F1A" w:rsidRDefault="00F2324A" w:rsidP="006B287F">
            <w:pPr>
              <w:spacing w:line="480" w:lineRule="auto"/>
            </w:pPr>
            <w:r>
              <w:t>307</w:t>
            </w:r>
          </w:p>
        </w:tc>
      </w:tr>
    </w:tbl>
    <w:p w14:paraId="36D94A76" w14:textId="77777777" w:rsidR="00581D39" w:rsidRDefault="00581D39" w:rsidP="00581D39">
      <w:pPr>
        <w:spacing w:line="480" w:lineRule="auto"/>
      </w:pPr>
    </w:p>
    <w:sectPr w:rsidR="00581D39" w:rsidSect="00581D3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F03ED6"/>
    <w:multiLevelType w:val="hybridMultilevel"/>
    <w:tmpl w:val="AE08F8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56507D"/>
    <w:multiLevelType w:val="hybridMultilevel"/>
    <w:tmpl w:val="0BB0E3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D39"/>
    <w:rsid w:val="00034569"/>
    <w:rsid w:val="000B4AE2"/>
    <w:rsid w:val="000D7702"/>
    <w:rsid w:val="00114245"/>
    <w:rsid w:val="00114931"/>
    <w:rsid w:val="00123B20"/>
    <w:rsid w:val="00161E21"/>
    <w:rsid w:val="00186B88"/>
    <w:rsid w:val="001B20DA"/>
    <w:rsid w:val="001C5A47"/>
    <w:rsid w:val="001E7C31"/>
    <w:rsid w:val="0021380A"/>
    <w:rsid w:val="00274416"/>
    <w:rsid w:val="002751A8"/>
    <w:rsid w:val="002864DB"/>
    <w:rsid w:val="0029771F"/>
    <w:rsid w:val="002B77CB"/>
    <w:rsid w:val="002E3679"/>
    <w:rsid w:val="00326473"/>
    <w:rsid w:val="0033473C"/>
    <w:rsid w:val="003377FC"/>
    <w:rsid w:val="00363165"/>
    <w:rsid w:val="0038396A"/>
    <w:rsid w:val="00392144"/>
    <w:rsid w:val="00396F1A"/>
    <w:rsid w:val="003B72C2"/>
    <w:rsid w:val="003D3E3E"/>
    <w:rsid w:val="0040643D"/>
    <w:rsid w:val="004452C6"/>
    <w:rsid w:val="00462367"/>
    <w:rsid w:val="00473046"/>
    <w:rsid w:val="0049104A"/>
    <w:rsid w:val="0049536E"/>
    <w:rsid w:val="004A0FB7"/>
    <w:rsid w:val="004B282C"/>
    <w:rsid w:val="004C632F"/>
    <w:rsid w:val="004F7363"/>
    <w:rsid w:val="00500710"/>
    <w:rsid w:val="005009ED"/>
    <w:rsid w:val="00517B8D"/>
    <w:rsid w:val="005436E4"/>
    <w:rsid w:val="00581D39"/>
    <w:rsid w:val="00591F22"/>
    <w:rsid w:val="005A5C1F"/>
    <w:rsid w:val="005A6A13"/>
    <w:rsid w:val="005E5120"/>
    <w:rsid w:val="005E68A4"/>
    <w:rsid w:val="00615BBB"/>
    <w:rsid w:val="00630303"/>
    <w:rsid w:val="00631EA2"/>
    <w:rsid w:val="00644A69"/>
    <w:rsid w:val="00650348"/>
    <w:rsid w:val="006B13FB"/>
    <w:rsid w:val="006B287F"/>
    <w:rsid w:val="006B7546"/>
    <w:rsid w:val="006D1CFE"/>
    <w:rsid w:val="006D256B"/>
    <w:rsid w:val="006E59ED"/>
    <w:rsid w:val="006F4B5E"/>
    <w:rsid w:val="006F6C7B"/>
    <w:rsid w:val="006F7704"/>
    <w:rsid w:val="0075036C"/>
    <w:rsid w:val="0075246D"/>
    <w:rsid w:val="00756A3D"/>
    <w:rsid w:val="0077782C"/>
    <w:rsid w:val="007A5467"/>
    <w:rsid w:val="007C6C48"/>
    <w:rsid w:val="0080128C"/>
    <w:rsid w:val="00820EC2"/>
    <w:rsid w:val="00833DD2"/>
    <w:rsid w:val="008735B2"/>
    <w:rsid w:val="00873622"/>
    <w:rsid w:val="00874592"/>
    <w:rsid w:val="0087762E"/>
    <w:rsid w:val="008B1C0C"/>
    <w:rsid w:val="008D0FBA"/>
    <w:rsid w:val="008E5A05"/>
    <w:rsid w:val="008E7863"/>
    <w:rsid w:val="008F309B"/>
    <w:rsid w:val="00964776"/>
    <w:rsid w:val="009A23DC"/>
    <w:rsid w:val="009C13C8"/>
    <w:rsid w:val="00A206D0"/>
    <w:rsid w:val="00A73603"/>
    <w:rsid w:val="00A95014"/>
    <w:rsid w:val="00AB5863"/>
    <w:rsid w:val="00AD791A"/>
    <w:rsid w:val="00AF4D01"/>
    <w:rsid w:val="00B006C3"/>
    <w:rsid w:val="00B044F7"/>
    <w:rsid w:val="00B050EC"/>
    <w:rsid w:val="00B059B1"/>
    <w:rsid w:val="00B17492"/>
    <w:rsid w:val="00B26315"/>
    <w:rsid w:val="00B30AD5"/>
    <w:rsid w:val="00B838A2"/>
    <w:rsid w:val="00B85BD8"/>
    <w:rsid w:val="00B91270"/>
    <w:rsid w:val="00BA0D77"/>
    <w:rsid w:val="00BB7DE6"/>
    <w:rsid w:val="00BB7DEF"/>
    <w:rsid w:val="00BC00B4"/>
    <w:rsid w:val="00BE1361"/>
    <w:rsid w:val="00BF27A4"/>
    <w:rsid w:val="00BF58FF"/>
    <w:rsid w:val="00C0175F"/>
    <w:rsid w:val="00C12090"/>
    <w:rsid w:val="00C26913"/>
    <w:rsid w:val="00C416CC"/>
    <w:rsid w:val="00C42462"/>
    <w:rsid w:val="00C52274"/>
    <w:rsid w:val="00C57853"/>
    <w:rsid w:val="00C662B1"/>
    <w:rsid w:val="00C93913"/>
    <w:rsid w:val="00CB2865"/>
    <w:rsid w:val="00CB4B17"/>
    <w:rsid w:val="00CB53B9"/>
    <w:rsid w:val="00CB79B8"/>
    <w:rsid w:val="00CC18EF"/>
    <w:rsid w:val="00CD121F"/>
    <w:rsid w:val="00CF0D52"/>
    <w:rsid w:val="00CF71FF"/>
    <w:rsid w:val="00D7277D"/>
    <w:rsid w:val="00DB2388"/>
    <w:rsid w:val="00DD1417"/>
    <w:rsid w:val="00DF4F1C"/>
    <w:rsid w:val="00E1592E"/>
    <w:rsid w:val="00EA3110"/>
    <w:rsid w:val="00EA7683"/>
    <w:rsid w:val="00EB022F"/>
    <w:rsid w:val="00EB48A5"/>
    <w:rsid w:val="00EC2533"/>
    <w:rsid w:val="00EE236E"/>
    <w:rsid w:val="00EF133B"/>
    <w:rsid w:val="00EF78E3"/>
    <w:rsid w:val="00F04411"/>
    <w:rsid w:val="00F2324A"/>
    <w:rsid w:val="00F261FC"/>
    <w:rsid w:val="00F702C8"/>
    <w:rsid w:val="00F810F5"/>
    <w:rsid w:val="00FC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8A03B"/>
  <w15:chartTrackingRefBased/>
  <w15:docId w15:val="{0168C670-8F57-41A8-BDB9-51E14CAF8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81D39"/>
  </w:style>
  <w:style w:type="table" w:styleId="TableGrid">
    <w:name w:val="Table Grid"/>
    <w:basedOn w:val="TableNormal"/>
    <w:uiPriority w:val="39"/>
    <w:rsid w:val="00581D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1D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0</Words>
  <Characters>2852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AL, Arooj</dc:creator>
  <cp:keywords/>
  <dc:description/>
  <cp:lastModifiedBy>JALAL, Arooj</cp:lastModifiedBy>
  <cp:revision>2</cp:revision>
  <dcterms:created xsi:type="dcterms:W3CDTF">2022-05-31T11:40:00Z</dcterms:created>
  <dcterms:modified xsi:type="dcterms:W3CDTF">2022-05-31T11:40:00Z</dcterms:modified>
</cp:coreProperties>
</file>